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5F186" w14:textId="3A3BBE9A" w:rsidR="00023193" w:rsidRPr="00C25514" w:rsidRDefault="009E52FA" w:rsidP="00A62E49">
      <w:pPr>
        <w:spacing w:after="0"/>
        <w:rPr>
          <w:rFonts w:ascii="Arial" w:hAnsi="Arial" w:cs="Arial"/>
          <w:b/>
          <w:bCs/>
          <w:sz w:val="24"/>
          <w:szCs w:val="24"/>
          <w:u w:val="single"/>
        </w:rPr>
      </w:pPr>
      <w:r w:rsidRPr="00C25514">
        <w:rPr>
          <w:rFonts w:ascii="Arial" w:hAnsi="Arial" w:cs="Arial"/>
          <w:b/>
          <w:bCs/>
          <w:sz w:val="24"/>
          <w:szCs w:val="24"/>
          <w:u w:val="single"/>
        </w:rPr>
        <w:t>APPENDIX</w:t>
      </w:r>
    </w:p>
    <w:p w14:paraId="7C1C1336" w14:textId="2024CF05" w:rsidR="00023193" w:rsidRPr="00C25514" w:rsidRDefault="00023193" w:rsidP="00A62E49">
      <w:pPr>
        <w:pStyle w:val="NormalWeb"/>
        <w:spacing w:after="0" w:afterAutospacing="0"/>
        <w:rPr>
          <w:rFonts w:ascii="Arial" w:hAnsi="Arial" w:cs="Arial"/>
          <w:u w:val="single"/>
        </w:rPr>
      </w:pPr>
      <w:r w:rsidRPr="00C25514">
        <w:rPr>
          <w:rFonts w:ascii="Arial" w:hAnsi="Arial" w:cs="Arial"/>
          <w:b/>
          <w:bCs/>
          <w:u w:val="single"/>
        </w:rPr>
        <w:t xml:space="preserve">Semi structured focus group guide </w:t>
      </w:r>
    </w:p>
    <w:p w14:paraId="2DBAB4EE" w14:textId="77777777" w:rsidR="00C25514" w:rsidRPr="00C25514" w:rsidRDefault="00C25514" w:rsidP="00A62E49">
      <w:pPr>
        <w:spacing w:after="0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35D68C53" w14:textId="4EFBD22C" w:rsidR="00023193" w:rsidRPr="00C25514" w:rsidRDefault="00023193" w:rsidP="00A62E49">
      <w:pPr>
        <w:spacing w:after="0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C25514">
        <w:rPr>
          <w:rFonts w:ascii="Arial" w:eastAsia="Times New Roman" w:hAnsi="Arial" w:cs="Arial"/>
          <w:b/>
          <w:bCs/>
          <w:color w:val="000000"/>
          <w:sz w:val="24"/>
          <w:szCs w:val="24"/>
        </w:rPr>
        <w:t>1) Statement of confidentiality: IRB-approved statement read prior to beginning of focus group.</w:t>
      </w:r>
    </w:p>
    <w:p w14:paraId="0E50A208" w14:textId="168DC747" w:rsidR="00023193" w:rsidRPr="00C25514" w:rsidRDefault="00023193" w:rsidP="00A62E49">
      <w:pPr>
        <w:spacing w:after="0"/>
        <w:rPr>
          <w:rFonts w:ascii="Arial" w:eastAsia="Times New Roman" w:hAnsi="Arial" w:cs="Arial"/>
          <w:color w:val="000000"/>
          <w:sz w:val="24"/>
          <w:szCs w:val="24"/>
        </w:rPr>
      </w:pPr>
      <w:r w:rsidRPr="00C25514">
        <w:rPr>
          <w:rFonts w:ascii="Arial" w:eastAsia="Times New Roman" w:hAnsi="Arial" w:cs="Arial"/>
          <w:b/>
          <w:bCs/>
          <w:color w:val="000000"/>
          <w:sz w:val="24"/>
          <w:szCs w:val="24"/>
        </w:rPr>
        <w:t>2) Introduction of leaders (names, year of training, and primary areas of interest) and participants (names and year of training)</w:t>
      </w:r>
    </w:p>
    <w:p w14:paraId="02D20B8C" w14:textId="7EEC107F" w:rsidR="00023193" w:rsidRPr="00C25514" w:rsidRDefault="00023193" w:rsidP="00A62E49">
      <w:pPr>
        <w:spacing w:after="0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C25514">
        <w:rPr>
          <w:rFonts w:ascii="Arial" w:eastAsia="Times New Roman" w:hAnsi="Arial" w:cs="Arial"/>
          <w:b/>
          <w:bCs/>
          <w:color w:val="000000"/>
          <w:sz w:val="24"/>
          <w:szCs w:val="24"/>
        </w:rPr>
        <w:t>3) Topic: HVCHE Knowledge</w:t>
      </w:r>
    </w:p>
    <w:p w14:paraId="4F11A099" w14:textId="77777777" w:rsidR="00023193" w:rsidRPr="00C25514" w:rsidRDefault="00023193" w:rsidP="00A62E4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>Have you heard the phrase “high value care” used previously? What does this phrase mean to you?</w:t>
      </w:r>
    </w:p>
    <w:p w14:paraId="724AE3E6" w14:textId="77777777" w:rsidR="00023193" w:rsidRPr="00C25514" w:rsidRDefault="00023193" w:rsidP="00A62E4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 xml:space="preserve">What do you know about high value cost and basics of health economics. </w:t>
      </w:r>
    </w:p>
    <w:p w14:paraId="3E15E8FD" w14:textId="77777777" w:rsidR="00023193" w:rsidRPr="00C25514" w:rsidRDefault="00023193" w:rsidP="00A62E4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>How do you know?</w:t>
      </w:r>
    </w:p>
    <w:p w14:paraId="69980441" w14:textId="77777777" w:rsidR="00023193" w:rsidRPr="00C25514" w:rsidRDefault="00023193" w:rsidP="00A62E4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 xml:space="preserve">What do you know about emerging/proposed physician-reimbursement models that prioritize value of care over volume? </w:t>
      </w:r>
    </w:p>
    <w:p w14:paraId="07E8235C" w14:textId="77777777" w:rsidR="00023193" w:rsidRPr="00C25514" w:rsidRDefault="00023193" w:rsidP="00A62E49">
      <w:pPr>
        <w:spacing w:after="0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6FA1298E" w14:textId="1618CEAB" w:rsidR="00023193" w:rsidRPr="00C25514" w:rsidRDefault="00023193" w:rsidP="00A62E49">
      <w:pPr>
        <w:spacing w:after="0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C25514">
        <w:rPr>
          <w:rFonts w:ascii="Arial" w:eastAsia="Times New Roman" w:hAnsi="Arial" w:cs="Arial"/>
          <w:b/>
          <w:bCs/>
          <w:color w:val="000000"/>
          <w:sz w:val="24"/>
          <w:szCs w:val="24"/>
        </w:rPr>
        <w:t>4) Topic: HVCHE Experiences</w:t>
      </w:r>
    </w:p>
    <w:p w14:paraId="14C42214" w14:textId="77777777" w:rsidR="00023193" w:rsidRPr="00C25514" w:rsidRDefault="00023193" w:rsidP="00A62E4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 xml:space="preserve">Tell me about time where you had a specific patient- or provider-related experiences where you, the patient, or other providers had concerns related to </w:t>
      </w:r>
      <w:r w:rsidRPr="00C25514">
        <w:rPr>
          <w:rFonts w:ascii="Arial" w:hAnsi="Arial" w:cs="Arial"/>
          <w:b/>
          <w:bCs/>
        </w:rPr>
        <w:t>high value care</w:t>
      </w:r>
      <w:r w:rsidRPr="00C25514">
        <w:rPr>
          <w:rFonts w:ascii="Arial" w:hAnsi="Arial" w:cs="Arial"/>
        </w:rPr>
        <w:t>.</w:t>
      </w:r>
    </w:p>
    <w:p w14:paraId="435C058C" w14:textId="77777777" w:rsidR="00023193" w:rsidRPr="00C25514" w:rsidRDefault="00023193" w:rsidP="00A62E4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>Describe your interaction with the patient?</w:t>
      </w:r>
    </w:p>
    <w:p w14:paraId="3C4DB31C" w14:textId="77777777" w:rsidR="00023193" w:rsidRPr="00C25514" w:rsidRDefault="00023193" w:rsidP="00A62E4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>Describe your interaction with other ED staff?</w:t>
      </w:r>
    </w:p>
    <w:p w14:paraId="0BDD1E8E" w14:textId="77777777" w:rsidR="00023193" w:rsidRPr="00C25514" w:rsidRDefault="00023193" w:rsidP="00A62E4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>Describe your own feelings about the situation?</w:t>
      </w:r>
    </w:p>
    <w:p w14:paraId="3CE9D7D9" w14:textId="77777777" w:rsidR="00023193" w:rsidRPr="00C25514" w:rsidRDefault="00023193" w:rsidP="00A62E4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 xml:space="preserve">Could you identify ways </w:t>
      </w:r>
      <w:proofErr w:type="spellStart"/>
      <w:r w:rsidRPr="00C25514">
        <w:rPr>
          <w:rFonts w:ascii="Arial" w:hAnsi="Arial" w:cs="Arial"/>
        </w:rPr>
        <w:t>ways</w:t>
      </w:r>
      <w:proofErr w:type="spellEnd"/>
      <w:r w:rsidRPr="00C25514">
        <w:rPr>
          <w:rFonts w:ascii="Arial" w:hAnsi="Arial" w:cs="Arial"/>
        </w:rPr>
        <w:t xml:space="preserve"> this situation could have been improved?</w:t>
      </w:r>
    </w:p>
    <w:p w14:paraId="720A6464" w14:textId="77777777" w:rsidR="00023193" w:rsidRPr="00C25514" w:rsidRDefault="00023193" w:rsidP="00A62E4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>Are there experiences where you have been worried about excess cost (health care spending) as a resident?</w:t>
      </w:r>
    </w:p>
    <w:p w14:paraId="13BA31E3" w14:textId="77777777" w:rsidR="00023193" w:rsidRPr="00C25514" w:rsidRDefault="00023193" w:rsidP="00A62E4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 xml:space="preserve">Based on what you know today, what do you believe may be the cause of the excess costs? </w:t>
      </w:r>
    </w:p>
    <w:p w14:paraId="6918981F" w14:textId="77777777" w:rsidR="00023193" w:rsidRPr="00C25514" w:rsidRDefault="00023193" w:rsidP="00A62E4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>Based on what you know today, what are barriers to improvement?</w:t>
      </w:r>
    </w:p>
    <w:p w14:paraId="6F90C21D" w14:textId="77777777" w:rsidR="00023193" w:rsidRPr="00C25514" w:rsidRDefault="00023193" w:rsidP="00A62E49">
      <w:pPr>
        <w:spacing w:after="0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1F73BF1C" w14:textId="13B224EE" w:rsidR="00023193" w:rsidRPr="00C25514" w:rsidRDefault="00023193" w:rsidP="00A62E49">
      <w:pPr>
        <w:spacing w:after="0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C25514">
        <w:rPr>
          <w:rFonts w:ascii="Arial" w:eastAsia="Times New Roman" w:hAnsi="Arial" w:cs="Arial"/>
          <w:b/>
          <w:bCs/>
          <w:color w:val="000000"/>
          <w:sz w:val="24"/>
          <w:szCs w:val="24"/>
        </w:rPr>
        <w:t>5) Topic: Educational/Curricular design preferences</w:t>
      </w:r>
    </w:p>
    <w:p w14:paraId="3677504B" w14:textId="77777777" w:rsidR="00023193" w:rsidRPr="00C25514" w:rsidRDefault="00023193" w:rsidP="00A62E4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 xml:space="preserve">As a resident, how do you feel about the current education you receive about High Value Care and Health Economics? </w:t>
      </w:r>
    </w:p>
    <w:p w14:paraId="1A500CCA" w14:textId="77777777" w:rsidR="00023193" w:rsidRPr="00C25514" w:rsidRDefault="00023193" w:rsidP="00A62E4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>How, as a residency, do you think we could improve our education related to High Value Care and Health Economics?</w:t>
      </w:r>
    </w:p>
    <w:p w14:paraId="0C075610" w14:textId="77777777" w:rsidR="00023193" w:rsidRPr="00C25514" w:rsidRDefault="00023193" w:rsidP="00A62E4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>Are there specific topics you would like to learn more about and that you believe are important to know as an emergency physician?</w:t>
      </w:r>
    </w:p>
    <w:p w14:paraId="107D4B87" w14:textId="77777777" w:rsidR="00023193" w:rsidRPr="00C25514" w:rsidRDefault="00023193" w:rsidP="00A62E4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>Are you more interested in learning more about current health economics structures or proposed/emerging structures?</w:t>
      </w:r>
    </w:p>
    <w:p w14:paraId="31C737DC" w14:textId="77777777" w:rsidR="00023193" w:rsidRPr="00C25514" w:rsidRDefault="00023193" w:rsidP="00A62E4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>Follow-up: As a specific example, would you rather learn more about how Emergency Physicians are currently reimbursed, or learn about a new model proposed by American College of Emergency Physicians undergoing regulatory review by the federal government?</w:t>
      </w:r>
    </w:p>
    <w:p w14:paraId="42B6C724" w14:textId="77777777" w:rsidR="00023193" w:rsidRPr="00C25514" w:rsidRDefault="00023193" w:rsidP="00A62E4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 xml:space="preserve">Do you feel comfortable in critically reading an article on health economics and policy? </w:t>
      </w:r>
    </w:p>
    <w:p w14:paraId="79029035" w14:textId="77777777" w:rsidR="00023193" w:rsidRPr="00C25514" w:rsidRDefault="00023193" w:rsidP="00A62E4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lastRenderedPageBreak/>
        <w:t>Do you have an interest in improving this?</w:t>
      </w:r>
    </w:p>
    <w:p w14:paraId="7263432D" w14:textId="77777777" w:rsidR="00023193" w:rsidRPr="00C25514" w:rsidRDefault="00023193" w:rsidP="00A62E4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 xml:space="preserve">If not, what are ways we can improve this? </w:t>
      </w:r>
    </w:p>
    <w:p w14:paraId="65151459" w14:textId="77777777" w:rsidR="00023193" w:rsidRPr="00C25514" w:rsidRDefault="00023193" w:rsidP="00A62E49">
      <w:pPr>
        <w:spacing w:after="0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74BA9609" w14:textId="52E80DEF" w:rsidR="00023193" w:rsidRPr="00C25514" w:rsidRDefault="00A62E49" w:rsidP="00A62E49">
      <w:pPr>
        <w:spacing w:after="0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C25514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6) </w:t>
      </w:r>
      <w:r w:rsidR="00023193" w:rsidRPr="00C25514">
        <w:rPr>
          <w:rFonts w:ascii="Arial" w:eastAsia="Times New Roman" w:hAnsi="Arial" w:cs="Arial"/>
          <w:b/>
          <w:bCs/>
          <w:color w:val="000000"/>
          <w:sz w:val="24"/>
          <w:szCs w:val="24"/>
        </w:rPr>
        <w:t>Topic: HVCHE Goals/Interests</w:t>
      </w:r>
    </w:p>
    <w:p w14:paraId="351AD334" w14:textId="77777777" w:rsidR="00023193" w:rsidRPr="00C25514" w:rsidRDefault="00023193" w:rsidP="00A62E4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>Do you feel like providing high value care is or will be an important part of being an Emergency Physician?</w:t>
      </w:r>
    </w:p>
    <w:p w14:paraId="61253626" w14:textId="77777777" w:rsidR="00023193" w:rsidRPr="00C25514" w:rsidRDefault="00023193" w:rsidP="00A62E4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>Do you think being familiar with basic health economics topics is an essential part of Emergency Medicine physician training?</w:t>
      </w:r>
    </w:p>
    <w:p w14:paraId="6B9B3BD9" w14:textId="77777777" w:rsidR="00023193" w:rsidRPr="00C25514" w:rsidRDefault="00023193" w:rsidP="00A62E4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 xml:space="preserve">On the sheet in front of you are 8 possible curriculum formats. Please rank these from 1 to 8 based on what you would prefer: </w:t>
      </w:r>
    </w:p>
    <w:p w14:paraId="3D53F130" w14:textId="77777777" w:rsidR="00023193" w:rsidRPr="00C25514" w:rsidRDefault="00023193" w:rsidP="00A62E49">
      <w:pPr>
        <w:pStyle w:val="ListParagraph"/>
        <w:numPr>
          <w:ilvl w:val="2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>online modules (e.g., mobile device-friendly website)</w:t>
      </w:r>
    </w:p>
    <w:p w14:paraId="585893EE" w14:textId="77777777" w:rsidR="00023193" w:rsidRPr="00C25514" w:rsidRDefault="00023193" w:rsidP="00A62E49">
      <w:pPr>
        <w:pStyle w:val="ListParagraph"/>
        <w:numPr>
          <w:ilvl w:val="2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 xml:space="preserve">online interactive forums/apps (e.g., </w:t>
      </w:r>
      <w:proofErr w:type="gramStart"/>
      <w:r w:rsidRPr="00C25514">
        <w:rPr>
          <w:rFonts w:ascii="Arial" w:hAnsi="Arial" w:cs="Arial"/>
        </w:rPr>
        <w:t>Slack</w:t>
      </w:r>
      <w:proofErr w:type="gramEnd"/>
      <w:r w:rsidRPr="00C25514">
        <w:rPr>
          <w:rFonts w:ascii="Arial" w:hAnsi="Arial" w:cs="Arial"/>
        </w:rPr>
        <w:t xml:space="preserve"> or similar app)</w:t>
      </w:r>
    </w:p>
    <w:p w14:paraId="592FF4F7" w14:textId="77777777" w:rsidR="00023193" w:rsidRPr="00C25514" w:rsidRDefault="00023193" w:rsidP="00A62E49">
      <w:pPr>
        <w:pStyle w:val="ListParagraph"/>
        <w:numPr>
          <w:ilvl w:val="2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 xml:space="preserve">series of </w:t>
      </w:r>
      <w:proofErr w:type="gramStart"/>
      <w:r w:rsidRPr="00C25514">
        <w:rPr>
          <w:rFonts w:ascii="Arial" w:hAnsi="Arial" w:cs="Arial"/>
        </w:rPr>
        <w:t>regularly-assigned</w:t>
      </w:r>
      <w:proofErr w:type="gramEnd"/>
      <w:r w:rsidRPr="00C25514">
        <w:rPr>
          <w:rFonts w:ascii="Arial" w:hAnsi="Arial" w:cs="Arial"/>
        </w:rPr>
        <w:t xml:space="preserve"> non-research readings (e.g., 1-2 page NEJM editorial or public press articles)</w:t>
      </w:r>
    </w:p>
    <w:p w14:paraId="1FD589F7" w14:textId="77777777" w:rsidR="00023193" w:rsidRPr="00C25514" w:rsidRDefault="00023193" w:rsidP="00A62E49">
      <w:pPr>
        <w:pStyle w:val="ListParagraph"/>
        <w:numPr>
          <w:ilvl w:val="2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>series of regularly assigned research readings (e.g., primary research articles on cost-effectiveness)</w:t>
      </w:r>
    </w:p>
    <w:p w14:paraId="5E1A813A" w14:textId="77777777" w:rsidR="00023193" w:rsidRPr="00C25514" w:rsidRDefault="00023193" w:rsidP="00A62E49">
      <w:pPr>
        <w:pStyle w:val="ListParagraph"/>
        <w:numPr>
          <w:ilvl w:val="2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 xml:space="preserve">grand rounds case-based small group discussions </w:t>
      </w:r>
    </w:p>
    <w:p w14:paraId="39DC6643" w14:textId="77777777" w:rsidR="00023193" w:rsidRPr="00C25514" w:rsidRDefault="00023193" w:rsidP="00A62E49">
      <w:pPr>
        <w:pStyle w:val="ListParagraph"/>
        <w:numPr>
          <w:ilvl w:val="2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>grand rounds didactic lectures</w:t>
      </w:r>
    </w:p>
    <w:p w14:paraId="574BEA29" w14:textId="77777777" w:rsidR="00023193" w:rsidRPr="00C25514" w:rsidRDefault="00023193" w:rsidP="00A62E49">
      <w:pPr>
        <w:pStyle w:val="ListParagraph"/>
        <w:numPr>
          <w:ilvl w:val="2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>morning-report based discussion</w:t>
      </w:r>
    </w:p>
    <w:p w14:paraId="16630E39" w14:textId="77777777" w:rsidR="00023193" w:rsidRPr="00C25514" w:rsidRDefault="00023193" w:rsidP="00A62E49">
      <w:pPr>
        <w:pStyle w:val="ListParagraph"/>
        <w:numPr>
          <w:ilvl w:val="2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>optional interest group involvement</w:t>
      </w:r>
    </w:p>
    <w:p w14:paraId="712566B0" w14:textId="77777777" w:rsidR="00023193" w:rsidRPr="00C25514" w:rsidRDefault="00023193" w:rsidP="00A62E4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25514">
        <w:rPr>
          <w:rFonts w:ascii="Arial" w:hAnsi="Arial" w:cs="Arial"/>
        </w:rPr>
        <w:t>How to distribute, when to distribute, where to distribute?</w:t>
      </w:r>
    </w:p>
    <w:p w14:paraId="42E160CD" w14:textId="77777777" w:rsidR="00023193" w:rsidRPr="00C25514" w:rsidRDefault="00023193" w:rsidP="00A62E49">
      <w:pPr>
        <w:spacing w:after="0"/>
        <w:rPr>
          <w:rFonts w:ascii="Arial" w:eastAsia="Times New Roman" w:hAnsi="Arial" w:cs="Arial"/>
          <w:color w:val="000000"/>
          <w:sz w:val="24"/>
          <w:szCs w:val="24"/>
        </w:rPr>
      </w:pPr>
    </w:p>
    <w:p w14:paraId="5B4B83D8" w14:textId="77777777" w:rsidR="00023193" w:rsidRPr="00C25514" w:rsidRDefault="00023193" w:rsidP="00A62E49">
      <w:pPr>
        <w:spacing w:after="0"/>
        <w:rPr>
          <w:rFonts w:ascii="Arial" w:eastAsia="Times New Roman" w:hAnsi="Arial" w:cs="Arial"/>
          <w:color w:val="000000"/>
          <w:sz w:val="24"/>
          <w:szCs w:val="24"/>
        </w:rPr>
      </w:pPr>
    </w:p>
    <w:p w14:paraId="52EBD8B3" w14:textId="26FE6971" w:rsidR="00A62E49" w:rsidRPr="00C25514" w:rsidRDefault="00A62E49" w:rsidP="00A62E49">
      <w:pPr>
        <w:spacing w:after="0"/>
        <w:rPr>
          <w:rFonts w:ascii="Arial" w:hAnsi="Arial" w:cs="Arial"/>
          <w:sz w:val="24"/>
          <w:szCs w:val="24"/>
        </w:rPr>
      </w:pPr>
      <w:r w:rsidRPr="00C25514">
        <w:rPr>
          <w:rFonts w:ascii="Arial" w:hAnsi="Arial" w:cs="Arial"/>
          <w:sz w:val="24"/>
          <w:szCs w:val="24"/>
        </w:rPr>
        <w:br w:type="page"/>
      </w:r>
    </w:p>
    <w:p w14:paraId="23A9528B" w14:textId="4D3EB455" w:rsidR="00A62E49" w:rsidRPr="00C25514" w:rsidRDefault="00A62E49" w:rsidP="00A62E49">
      <w:pPr>
        <w:spacing w:after="0"/>
        <w:rPr>
          <w:rFonts w:ascii="Arial" w:eastAsia="Times New Roman" w:hAnsi="Arial" w:cs="Arial"/>
          <w:b/>
          <w:bCs/>
          <w:sz w:val="24"/>
          <w:szCs w:val="24"/>
          <w:u w:val="single"/>
        </w:rPr>
      </w:pPr>
      <w:r w:rsidRPr="00C25514">
        <w:rPr>
          <w:rFonts w:ascii="Arial" w:eastAsia="Times New Roman" w:hAnsi="Arial" w:cs="Arial"/>
          <w:b/>
          <w:bCs/>
          <w:sz w:val="24"/>
          <w:szCs w:val="24"/>
          <w:u w:val="single"/>
        </w:rPr>
        <w:lastRenderedPageBreak/>
        <w:t>Questionnaire/survey</w:t>
      </w:r>
    </w:p>
    <w:p w14:paraId="31D06C7F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23DF2159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b/>
          <w:bCs/>
          <w:sz w:val="24"/>
          <w:szCs w:val="24"/>
        </w:rPr>
      </w:pPr>
      <w:r w:rsidRPr="00C25514">
        <w:rPr>
          <w:rFonts w:ascii="Arial" w:eastAsia="Times New Roman" w:hAnsi="Arial" w:cs="Arial"/>
          <w:b/>
          <w:bCs/>
          <w:sz w:val="24"/>
          <w:szCs w:val="24"/>
        </w:rPr>
        <w:t xml:space="preserve">1. What is your current year in the emergency department? </w:t>
      </w:r>
    </w:p>
    <w:p w14:paraId="420F2BAC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  <w:r w:rsidRPr="00C25514">
        <w:rPr>
          <w:rFonts w:ascii="Arial" w:eastAsia="Times New Roman" w:hAnsi="Arial" w:cs="Arial"/>
          <w:sz w:val="24"/>
          <w:szCs w:val="24"/>
        </w:rPr>
        <w:t>(0) PGY-1</w:t>
      </w:r>
      <w:r w:rsidRPr="00C25514">
        <w:rPr>
          <w:rFonts w:ascii="Arial" w:eastAsia="Times New Roman" w:hAnsi="Arial" w:cs="Arial"/>
          <w:sz w:val="24"/>
          <w:szCs w:val="24"/>
        </w:rPr>
        <w:br/>
        <w:t>(1) PGY-2</w:t>
      </w:r>
      <w:r w:rsidRPr="00C25514">
        <w:rPr>
          <w:rFonts w:ascii="Arial" w:eastAsia="Times New Roman" w:hAnsi="Arial" w:cs="Arial"/>
          <w:sz w:val="24"/>
          <w:szCs w:val="24"/>
        </w:rPr>
        <w:br/>
        <w:t>(2) PGY-3</w:t>
      </w:r>
      <w:r w:rsidRPr="00C25514">
        <w:rPr>
          <w:rFonts w:ascii="Arial" w:eastAsia="Times New Roman" w:hAnsi="Arial" w:cs="Arial"/>
          <w:sz w:val="24"/>
          <w:szCs w:val="24"/>
        </w:rPr>
        <w:br/>
        <w:t xml:space="preserve">(3) PGY-4 </w:t>
      </w:r>
    </w:p>
    <w:p w14:paraId="5B0B453E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A6C3A9B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05113968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b/>
          <w:bCs/>
          <w:sz w:val="24"/>
          <w:szCs w:val="24"/>
        </w:rPr>
      </w:pPr>
      <w:r w:rsidRPr="00C25514">
        <w:rPr>
          <w:rFonts w:ascii="Arial" w:eastAsia="Times New Roman" w:hAnsi="Arial" w:cs="Arial"/>
          <w:b/>
          <w:bCs/>
          <w:sz w:val="24"/>
          <w:szCs w:val="24"/>
        </w:rPr>
        <w:t>2. How much previous exposure have you had to the topics of high value care and health economics?</w:t>
      </w:r>
    </w:p>
    <w:p w14:paraId="00D4103E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i/>
          <w:iCs/>
          <w:sz w:val="24"/>
          <w:szCs w:val="24"/>
        </w:rPr>
      </w:pPr>
      <w:r w:rsidRPr="00C25514">
        <w:rPr>
          <w:rFonts w:ascii="Arial" w:eastAsia="Times New Roman" w:hAnsi="Arial" w:cs="Arial"/>
          <w:i/>
          <w:iCs/>
          <w:sz w:val="24"/>
          <w:szCs w:val="24"/>
        </w:rPr>
        <w:t>(Select all that apply)</w:t>
      </w:r>
    </w:p>
    <w:p w14:paraId="627FDC9C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E3F2E74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  <w:r w:rsidRPr="00C25514">
        <w:rPr>
          <w:rFonts w:ascii="Arial" w:eastAsia="Times New Roman" w:hAnsi="Arial" w:cs="Arial"/>
          <w:sz w:val="24"/>
          <w:szCs w:val="24"/>
        </w:rPr>
        <w:t>(0) None</w:t>
      </w:r>
      <w:r w:rsidRPr="00C25514">
        <w:rPr>
          <w:rFonts w:ascii="Arial" w:eastAsia="Times New Roman" w:hAnsi="Arial" w:cs="Arial"/>
          <w:sz w:val="24"/>
          <w:szCs w:val="24"/>
        </w:rPr>
        <w:br/>
        <w:t>(1) Individual study, self-directed learning</w:t>
      </w:r>
    </w:p>
    <w:p w14:paraId="38E5FF05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  <w:r w:rsidRPr="00C25514">
        <w:rPr>
          <w:rFonts w:ascii="Arial" w:eastAsia="Times New Roman" w:hAnsi="Arial" w:cs="Arial"/>
          <w:sz w:val="24"/>
          <w:szCs w:val="24"/>
        </w:rPr>
        <w:t>(2) Related formal coursework in undergraduate (college) education</w:t>
      </w:r>
      <w:r w:rsidRPr="00C25514">
        <w:rPr>
          <w:rFonts w:ascii="Arial" w:eastAsia="Times New Roman" w:hAnsi="Arial" w:cs="Arial"/>
          <w:sz w:val="24"/>
          <w:szCs w:val="24"/>
        </w:rPr>
        <w:br/>
        <w:t>(3) Informal education during medical school</w:t>
      </w:r>
      <w:r w:rsidRPr="00C25514">
        <w:rPr>
          <w:rFonts w:ascii="Arial" w:eastAsia="Times New Roman" w:hAnsi="Arial" w:cs="Arial"/>
          <w:sz w:val="24"/>
          <w:szCs w:val="24"/>
        </w:rPr>
        <w:br/>
        <w:t>(4) Formal coursework (didactics and/or curriculum) in medical school</w:t>
      </w:r>
    </w:p>
    <w:p w14:paraId="6A75255A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  <w:r w:rsidRPr="00C25514">
        <w:rPr>
          <w:rFonts w:ascii="Arial" w:eastAsia="Times New Roman" w:hAnsi="Arial" w:cs="Arial"/>
          <w:sz w:val="24"/>
          <w:szCs w:val="24"/>
        </w:rPr>
        <w:t>(5) Degree in related field (Bachelor’s or Master’s in business, health policy, public health, etc.)</w:t>
      </w:r>
    </w:p>
    <w:p w14:paraId="2B26D2ED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0B7690CA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  <w:r w:rsidRPr="00C25514">
        <w:rPr>
          <w:rFonts w:ascii="Arial" w:eastAsia="Times New Roman" w:hAnsi="Arial" w:cs="Arial"/>
          <w:sz w:val="24"/>
          <w:szCs w:val="24"/>
        </w:rPr>
        <w:t>Please list amount of exposure (in approx. hours): ______________________________</w:t>
      </w:r>
    </w:p>
    <w:p w14:paraId="5E9D3BD2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10CC818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2FA1049E" w14:textId="55A4E3BD" w:rsidR="00A62E49" w:rsidRPr="00C25514" w:rsidRDefault="00A62E49" w:rsidP="00A62E49">
      <w:pPr>
        <w:spacing w:after="0"/>
        <w:rPr>
          <w:rFonts w:ascii="Arial" w:eastAsia="Times New Roman" w:hAnsi="Arial" w:cs="Arial"/>
          <w:b/>
          <w:bCs/>
          <w:sz w:val="24"/>
          <w:szCs w:val="24"/>
        </w:rPr>
      </w:pPr>
      <w:r w:rsidRPr="00C25514">
        <w:rPr>
          <w:rFonts w:ascii="Arial" w:eastAsia="Times New Roman" w:hAnsi="Arial" w:cs="Arial"/>
          <w:b/>
          <w:bCs/>
          <w:sz w:val="24"/>
          <w:szCs w:val="24"/>
        </w:rPr>
        <w:t xml:space="preserve">3. I feel confident that I can define what high value care means. </w:t>
      </w:r>
    </w:p>
    <w:p w14:paraId="4F3AEC40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  <w:r w:rsidRPr="00C25514">
        <w:rPr>
          <w:rFonts w:ascii="Arial" w:eastAsia="Times New Roman" w:hAnsi="Arial" w:cs="Arial"/>
          <w:sz w:val="24"/>
          <w:szCs w:val="24"/>
        </w:rPr>
        <w:t>(0) Strongly disagree</w:t>
      </w:r>
      <w:r w:rsidRPr="00C25514">
        <w:rPr>
          <w:rFonts w:ascii="Arial" w:eastAsia="Times New Roman" w:hAnsi="Arial" w:cs="Arial"/>
          <w:sz w:val="24"/>
          <w:szCs w:val="24"/>
        </w:rPr>
        <w:br/>
        <w:t>(1) Somewhat disagree</w:t>
      </w:r>
      <w:r w:rsidRPr="00C25514">
        <w:rPr>
          <w:rFonts w:ascii="Arial" w:eastAsia="Times New Roman" w:hAnsi="Arial" w:cs="Arial"/>
          <w:sz w:val="24"/>
          <w:szCs w:val="24"/>
        </w:rPr>
        <w:br/>
        <w:t>(2) Neutral</w:t>
      </w:r>
      <w:r w:rsidRPr="00C25514">
        <w:rPr>
          <w:rFonts w:ascii="Arial" w:eastAsia="Times New Roman" w:hAnsi="Arial" w:cs="Arial"/>
          <w:sz w:val="24"/>
          <w:szCs w:val="24"/>
        </w:rPr>
        <w:br/>
        <w:t>(3) Somewhat agree</w:t>
      </w:r>
    </w:p>
    <w:p w14:paraId="22863EB3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  <w:r w:rsidRPr="00C25514">
        <w:rPr>
          <w:rFonts w:ascii="Arial" w:eastAsia="Times New Roman" w:hAnsi="Arial" w:cs="Arial"/>
          <w:sz w:val="24"/>
          <w:szCs w:val="24"/>
        </w:rPr>
        <w:t>(4) Strongly agree</w:t>
      </w:r>
    </w:p>
    <w:p w14:paraId="13201EA4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244233D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38091331" w14:textId="31C1BDE0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  <w:r w:rsidRPr="00C25514">
        <w:rPr>
          <w:rFonts w:ascii="Arial" w:eastAsia="Times New Roman" w:hAnsi="Arial" w:cs="Arial"/>
          <w:b/>
          <w:bCs/>
          <w:sz w:val="24"/>
          <w:szCs w:val="24"/>
        </w:rPr>
        <w:t xml:space="preserve">4. </w:t>
      </w:r>
      <w:r w:rsidRPr="00C25514">
        <w:rPr>
          <w:rFonts w:ascii="Arial" w:eastAsia="Times New Roman" w:hAnsi="Arial" w:cs="Arial"/>
          <w:b/>
          <w:sz w:val="24"/>
          <w:szCs w:val="24"/>
        </w:rPr>
        <w:t>I feel confident that I know the cost of the care that I provide to patients in the emergency department.</w:t>
      </w:r>
    </w:p>
    <w:p w14:paraId="4F320250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  <w:r w:rsidRPr="00C25514">
        <w:rPr>
          <w:rFonts w:ascii="Arial" w:eastAsia="Times New Roman" w:hAnsi="Arial" w:cs="Arial"/>
          <w:sz w:val="24"/>
          <w:szCs w:val="24"/>
        </w:rPr>
        <w:t>(0) Strongly disagree</w:t>
      </w:r>
      <w:r w:rsidRPr="00C25514">
        <w:rPr>
          <w:rFonts w:ascii="Arial" w:eastAsia="Times New Roman" w:hAnsi="Arial" w:cs="Arial"/>
          <w:sz w:val="24"/>
          <w:szCs w:val="24"/>
        </w:rPr>
        <w:br/>
        <w:t>(1) Somewhat disagree</w:t>
      </w:r>
      <w:r w:rsidRPr="00C25514">
        <w:rPr>
          <w:rFonts w:ascii="Arial" w:eastAsia="Times New Roman" w:hAnsi="Arial" w:cs="Arial"/>
          <w:sz w:val="24"/>
          <w:szCs w:val="24"/>
        </w:rPr>
        <w:br/>
        <w:t>(2) Neutral</w:t>
      </w:r>
      <w:r w:rsidRPr="00C25514">
        <w:rPr>
          <w:rFonts w:ascii="Arial" w:eastAsia="Times New Roman" w:hAnsi="Arial" w:cs="Arial"/>
          <w:sz w:val="24"/>
          <w:szCs w:val="24"/>
        </w:rPr>
        <w:br/>
        <w:t>(3) Somewhat agree</w:t>
      </w:r>
    </w:p>
    <w:p w14:paraId="4C8F83CA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  <w:r w:rsidRPr="00C25514">
        <w:rPr>
          <w:rFonts w:ascii="Arial" w:eastAsia="Times New Roman" w:hAnsi="Arial" w:cs="Arial"/>
          <w:sz w:val="24"/>
          <w:szCs w:val="24"/>
        </w:rPr>
        <w:t>(4) Strongly agree</w:t>
      </w:r>
    </w:p>
    <w:p w14:paraId="38BFB639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2DBE7A61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b/>
          <w:sz w:val="24"/>
          <w:szCs w:val="24"/>
        </w:rPr>
      </w:pPr>
    </w:p>
    <w:p w14:paraId="7F69B4A0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b/>
          <w:sz w:val="24"/>
          <w:szCs w:val="24"/>
        </w:rPr>
      </w:pPr>
      <w:r w:rsidRPr="00C25514">
        <w:rPr>
          <w:rFonts w:ascii="Arial" w:eastAsia="Times New Roman" w:hAnsi="Arial" w:cs="Arial"/>
          <w:b/>
          <w:bCs/>
          <w:sz w:val="24"/>
          <w:szCs w:val="24"/>
        </w:rPr>
        <w:lastRenderedPageBreak/>
        <w:t xml:space="preserve">5. </w:t>
      </w:r>
      <w:r w:rsidRPr="00C25514">
        <w:rPr>
          <w:rFonts w:ascii="Arial" w:eastAsia="Times New Roman" w:hAnsi="Arial" w:cs="Arial"/>
          <w:b/>
          <w:sz w:val="24"/>
          <w:szCs w:val="24"/>
        </w:rPr>
        <w:t>I feel confident that I can answer cost-specific and cost-benefit questions that my patients ask during their emergency department visit.</w:t>
      </w:r>
    </w:p>
    <w:p w14:paraId="52C9023B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  <w:r w:rsidRPr="00C25514">
        <w:rPr>
          <w:rFonts w:ascii="Arial" w:eastAsia="Times New Roman" w:hAnsi="Arial" w:cs="Arial"/>
          <w:sz w:val="24"/>
          <w:szCs w:val="24"/>
        </w:rPr>
        <w:t>(0) Strongly disagree</w:t>
      </w:r>
      <w:r w:rsidRPr="00C25514">
        <w:rPr>
          <w:rFonts w:ascii="Arial" w:eastAsia="Times New Roman" w:hAnsi="Arial" w:cs="Arial"/>
          <w:sz w:val="24"/>
          <w:szCs w:val="24"/>
        </w:rPr>
        <w:br/>
        <w:t>(1) Somewhat disagree</w:t>
      </w:r>
      <w:r w:rsidRPr="00C25514">
        <w:rPr>
          <w:rFonts w:ascii="Arial" w:eastAsia="Times New Roman" w:hAnsi="Arial" w:cs="Arial"/>
          <w:sz w:val="24"/>
          <w:szCs w:val="24"/>
        </w:rPr>
        <w:br/>
        <w:t>(2) Neutral</w:t>
      </w:r>
      <w:r w:rsidRPr="00C25514">
        <w:rPr>
          <w:rFonts w:ascii="Arial" w:eastAsia="Times New Roman" w:hAnsi="Arial" w:cs="Arial"/>
          <w:sz w:val="24"/>
          <w:szCs w:val="24"/>
        </w:rPr>
        <w:br/>
        <w:t>(3) Somewhat agree</w:t>
      </w:r>
    </w:p>
    <w:p w14:paraId="046783C7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  <w:r w:rsidRPr="00C25514">
        <w:rPr>
          <w:rFonts w:ascii="Arial" w:eastAsia="Times New Roman" w:hAnsi="Arial" w:cs="Arial"/>
          <w:sz w:val="24"/>
          <w:szCs w:val="24"/>
        </w:rPr>
        <w:t>(4) Strongly agree</w:t>
      </w:r>
    </w:p>
    <w:p w14:paraId="123723D1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6865B714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b/>
          <w:sz w:val="24"/>
          <w:szCs w:val="24"/>
        </w:rPr>
      </w:pPr>
      <w:r w:rsidRPr="00C25514">
        <w:rPr>
          <w:rFonts w:ascii="Arial" w:eastAsia="Times New Roman" w:hAnsi="Arial" w:cs="Arial"/>
          <w:b/>
          <w:bCs/>
          <w:sz w:val="24"/>
          <w:szCs w:val="24"/>
        </w:rPr>
        <w:t xml:space="preserve">6. </w:t>
      </w:r>
      <w:r w:rsidRPr="00C25514">
        <w:rPr>
          <w:rFonts w:ascii="Arial" w:eastAsia="Times New Roman" w:hAnsi="Arial" w:cs="Arial"/>
          <w:b/>
          <w:sz w:val="24"/>
          <w:szCs w:val="24"/>
        </w:rPr>
        <w:t>I feel confident that I know how insurance companies reimburse for an ED visit.</w:t>
      </w:r>
    </w:p>
    <w:p w14:paraId="681F2681" w14:textId="621FB48C" w:rsidR="00A62E49" w:rsidRPr="00C25514" w:rsidRDefault="00C25514" w:rsidP="00A62E49">
      <w:pPr>
        <w:spacing w:after="0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(</w:t>
      </w:r>
      <w:r w:rsidR="00A62E49" w:rsidRPr="00C25514">
        <w:rPr>
          <w:rFonts w:ascii="Arial" w:eastAsia="Times New Roman" w:hAnsi="Arial" w:cs="Arial"/>
          <w:sz w:val="24"/>
          <w:szCs w:val="24"/>
        </w:rPr>
        <w:t>0) Strongly disagree</w:t>
      </w:r>
      <w:r w:rsidR="00A62E49" w:rsidRPr="00C25514">
        <w:rPr>
          <w:rFonts w:ascii="Arial" w:eastAsia="Times New Roman" w:hAnsi="Arial" w:cs="Arial"/>
          <w:sz w:val="24"/>
          <w:szCs w:val="24"/>
        </w:rPr>
        <w:br/>
        <w:t>(1) Somewhat disagree</w:t>
      </w:r>
      <w:r w:rsidR="00A62E49" w:rsidRPr="00C25514">
        <w:rPr>
          <w:rFonts w:ascii="Arial" w:eastAsia="Times New Roman" w:hAnsi="Arial" w:cs="Arial"/>
          <w:sz w:val="24"/>
          <w:szCs w:val="24"/>
        </w:rPr>
        <w:br/>
        <w:t>(2) Neutral</w:t>
      </w:r>
      <w:r w:rsidR="00A62E49" w:rsidRPr="00C25514">
        <w:rPr>
          <w:rFonts w:ascii="Arial" w:eastAsia="Times New Roman" w:hAnsi="Arial" w:cs="Arial"/>
          <w:sz w:val="24"/>
          <w:szCs w:val="24"/>
        </w:rPr>
        <w:br/>
        <w:t>(3) Somewhat agree</w:t>
      </w:r>
    </w:p>
    <w:p w14:paraId="0E152338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  <w:r w:rsidRPr="00C25514">
        <w:rPr>
          <w:rFonts w:ascii="Arial" w:eastAsia="Times New Roman" w:hAnsi="Arial" w:cs="Arial"/>
          <w:sz w:val="24"/>
          <w:szCs w:val="24"/>
        </w:rPr>
        <w:t>(4) Strongly agree</w:t>
      </w:r>
    </w:p>
    <w:p w14:paraId="5BF4D496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A8C7600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30937551" w14:textId="7C2EF034" w:rsidR="00A62E49" w:rsidRPr="00C25514" w:rsidRDefault="00A62E49" w:rsidP="00A62E49">
      <w:pPr>
        <w:spacing w:after="0"/>
        <w:rPr>
          <w:rFonts w:ascii="Arial" w:eastAsia="Times New Roman" w:hAnsi="Arial" w:cs="Arial"/>
          <w:b/>
          <w:sz w:val="24"/>
          <w:szCs w:val="24"/>
        </w:rPr>
      </w:pPr>
      <w:r w:rsidRPr="00C25514">
        <w:rPr>
          <w:rFonts w:ascii="Arial" w:eastAsia="Times New Roman" w:hAnsi="Arial" w:cs="Arial"/>
          <w:b/>
          <w:bCs/>
          <w:sz w:val="24"/>
          <w:szCs w:val="24"/>
        </w:rPr>
        <w:t xml:space="preserve">7. </w:t>
      </w:r>
      <w:r w:rsidRPr="00C25514">
        <w:rPr>
          <w:rFonts w:ascii="Arial" w:eastAsia="Times New Roman" w:hAnsi="Arial" w:cs="Arial"/>
          <w:b/>
          <w:sz w:val="24"/>
          <w:szCs w:val="24"/>
        </w:rPr>
        <w:t>I feel confident that I know how different physician reimbursement models function in Emergency Medicine.</w:t>
      </w:r>
    </w:p>
    <w:p w14:paraId="24086D8F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  <w:r w:rsidRPr="00C25514">
        <w:rPr>
          <w:rFonts w:ascii="Arial" w:eastAsia="Times New Roman" w:hAnsi="Arial" w:cs="Arial"/>
          <w:sz w:val="24"/>
          <w:szCs w:val="24"/>
        </w:rPr>
        <w:t>(0) Strongly disagree</w:t>
      </w:r>
      <w:r w:rsidRPr="00C25514">
        <w:rPr>
          <w:rFonts w:ascii="Arial" w:eastAsia="Times New Roman" w:hAnsi="Arial" w:cs="Arial"/>
          <w:sz w:val="24"/>
          <w:szCs w:val="24"/>
        </w:rPr>
        <w:br/>
        <w:t>(1) Somewhat disagree</w:t>
      </w:r>
      <w:r w:rsidRPr="00C25514">
        <w:rPr>
          <w:rFonts w:ascii="Arial" w:eastAsia="Times New Roman" w:hAnsi="Arial" w:cs="Arial"/>
          <w:sz w:val="24"/>
          <w:szCs w:val="24"/>
        </w:rPr>
        <w:br/>
        <w:t>(2) Neutral</w:t>
      </w:r>
      <w:r w:rsidRPr="00C25514">
        <w:rPr>
          <w:rFonts w:ascii="Arial" w:eastAsia="Times New Roman" w:hAnsi="Arial" w:cs="Arial"/>
          <w:sz w:val="24"/>
          <w:szCs w:val="24"/>
        </w:rPr>
        <w:br/>
        <w:t>(3) Somewhat agree</w:t>
      </w:r>
    </w:p>
    <w:p w14:paraId="725FC536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  <w:r w:rsidRPr="00C25514">
        <w:rPr>
          <w:rFonts w:ascii="Arial" w:eastAsia="Times New Roman" w:hAnsi="Arial" w:cs="Arial"/>
          <w:sz w:val="24"/>
          <w:szCs w:val="24"/>
        </w:rPr>
        <w:t>(4) Strongly agree</w:t>
      </w:r>
    </w:p>
    <w:p w14:paraId="5F1DA6A5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0F8EF5DD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7A3559A" w14:textId="2FC20369" w:rsidR="00A62E49" w:rsidRPr="00C25514" w:rsidRDefault="00A62E49" w:rsidP="00A62E49">
      <w:pPr>
        <w:spacing w:after="0"/>
        <w:rPr>
          <w:rFonts w:ascii="Arial" w:eastAsia="Times New Roman" w:hAnsi="Arial" w:cs="Arial"/>
          <w:b/>
          <w:sz w:val="24"/>
          <w:szCs w:val="24"/>
        </w:rPr>
      </w:pPr>
      <w:r w:rsidRPr="00C25514">
        <w:rPr>
          <w:rFonts w:ascii="Arial" w:eastAsia="Times New Roman" w:hAnsi="Arial" w:cs="Arial"/>
          <w:b/>
          <w:bCs/>
          <w:sz w:val="24"/>
          <w:szCs w:val="24"/>
        </w:rPr>
        <w:t xml:space="preserve">8. </w:t>
      </w:r>
      <w:r w:rsidRPr="00C25514">
        <w:rPr>
          <w:rFonts w:ascii="Arial" w:eastAsia="Times New Roman" w:hAnsi="Arial" w:cs="Arial"/>
          <w:b/>
          <w:sz w:val="24"/>
          <w:szCs w:val="24"/>
        </w:rPr>
        <w:t>It is part of my job as an Emergency Physician to know what high value care means and to be familiar with health economics concepts that affect the cost of care.</w:t>
      </w:r>
    </w:p>
    <w:p w14:paraId="3017DAED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  <w:r w:rsidRPr="00C25514">
        <w:rPr>
          <w:rFonts w:ascii="Arial" w:eastAsia="Times New Roman" w:hAnsi="Arial" w:cs="Arial"/>
          <w:sz w:val="24"/>
          <w:szCs w:val="24"/>
        </w:rPr>
        <w:t>(0) Strongly disagree</w:t>
      </w:r>
      <w:r w:rsidRPr="00C25514">
        <w:rPr>
          <w:rFonts w:ascii="Arial" w:eastAsia="Times New Roman" w:hAnsi="Arial" w:cs="Arial"/>
          <w:sz w:val="24"/>
          <w:szCs w:val="24"/>
        </w:rPr>
        <w:br/>
        <w:t>(1) Somewhat disagree</w:t>
      </w:r>
      <w:r w:rsidRPr="00C25514">
        <w:rPr>
          <w:rFonts w:ascii="Arial" w:eastAsia="Times New Roman" w:hAnsi="Arial" w:cs="Arial"/>
          <w:sz w:val="24"/>
          <w:szCs w:val="24"/>
        </w:rPr>
        <w:br/>
        <w:t>(2) Neutral</w:t>
      </w:r>
      <w:r w:rsidRPr="00C25514">
        <w:rPr>
          <w:rFonts w:ascii="Arial" w:eastAsia="Times New Roman" w:hAnsi="Arial" w:cs="Arial"/>
          <w:sz w:val="24"/>
          <w:szCs w:val="24"/>
        </w:rPr>
        <w:br/>
        <w:t>(3) Somewhat agree</w:t>
      </w:r>
    </w:p>
    <w:p w14:paraId="1E3671BE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  <w:r w:rsidRPr="00C25514">
        <w:rPr>
          <w:rFonts w:ascii="Arial" w:eastAsia="Times New Roman" w:hAnsi="Arial" w:cs="Arial"/>
          <w:sz w:val="24"/>
          <w:szCs w:val="24"/>
        </w:rPr>
        <w:t>(4) Strongly agree</w:t>
      </w:r>
    </w:p>
    <w:p w14:paraId="29B64FFB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52270E60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</w:p>
    <w:p w14:paraId="459657EE" w14:textId="4109AB2F" w:rsidR="00A62E49" w:rsidRPr="00C25514" w:rsidRDefault="00A62E49" w:rsidP="00A62E49">
      <w:pPr>
        <w:spacing w:after="0"/>
        <w:rPr>
          <w:rFonts w:ascii="Arial" w:eastAsia="Times New Roman" w:hAnsi="Arial" w:cs="Arial"/>
          <w:b/>
          <w:sz w:val="24"/>
          <w:szCs w:val="24"/>
        </w:rPr>
      </w:pPr>
      <w:r w:rsidRPr="00C25514">
        <w:rPr>
          <w:rFonts w:ascii="Arial" w:eastAsia="Times New Roman" w:hAnsi="Arial" w:cs="Arial"/>
          <w:b/>
          <w:bCs/>
          <w:sz w:val="24"/>
          <w:szCs w:val="24"/>
        </w:rPr>
        <w:t xml:space="preserve">9. </w:t>
      </w:r>
      <w:r w:rsidRPr="00C25514">
        <w:rPr>
          <w:rFonts w:ascii="Arial" w:eastAsia="Times New Roman" w:hAnsi="Arial" w:cs="Arial"/>
          <w:b/>
          <w:sz w:val="24"/>
          <w:szCs w:val="24"/>
        </w:rPr>
        <w:t>It is important to have a health economics curriculum in an emergency medicine residency.</w:t>
      </w:r>
    </w:p>
    <w:p w14:paraId="33B822E6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  <w:r w:rsidRPr="00C25514">
        <w:rPr>
          <w:rFonts w:ascii="Arial" w:eastAsia="Times New Roman" w:hAnsi="Arial" w:cs="Arial"/>
          <w:sz w:val="24"/>
          <w:szCs w:val="24"/>
        </w:rPr>
        <w:t>(0) Strongly disagree</w:t>
      </w:r>
      <w:r w:rsidRPr="00C25514">
        <w:rPr>
          <w:rFonts w:ascii="Arial" w:eastAsia="Times New Roman" w:hAnsi="Arial" w:cs="Arial"/>
          <w:sz w:val="24"/>
          <w:szCs w:val="24"/>
        </w:rPr>
        <w:br/>
        <w:t>(1) Somewhat disagree</w:t>
      </w:r>
      <w:r w:rsidRPr="00C25514">
        <w:rPr>
          <w:rFonts w:ascii="Arial" w:eastAsia="Times New Roman" w:hAnsi="Arial" w:cs="Arial"/>
          <w:sz w:val="24"/>
          <w:szCs w:val="24"/>
        </w:rPr>
        <w:br/>
        <w:t>(2) Neutral</w:t>
      </w:r>
    </w:p>
    <w:p w14:paraId="3A1F9870" w14:textId="77777777" w:rsidR="00A62E49" w:rsidRPr="00C25514" w:rsidRDefault="00A62E49" w:rsidP="00A62E49">
      <w:pPr>
        <w:spacing w:after="0"/>
        <w:rPr>
          <w:rFonts w:ascii="Arial" w:eastAsia="Times New Roman" w:hAnsi="Arial" w:cs="Arial"/>
          <w:sz w:val="24"/>
          <w:szCs w:val="24"/>
        </w:rPr>
      </w:pPr>
      <w:r w:rsidRPr="00C25514">
        <w:rPr>
          <w:rFonts w:ascii="Arial" w:eastAsia="Times New Roman" w:hAnsi="Arial" w:cs="Arial"/>
          <w:sz w:val="24"/>
          <w:szCs w:val="24"/>
        </w:rPr>
        <w:t>(3) Somewhat agree</w:t>
      </w:r>
    </w:p>
    <w:p w14:paraId="6927D415" w14:textId="77777777" w:rsidR="00A62E49" w:rsidRPr="00C25514" w:rsidRDefault="00A62E49" w:rsidP="00A62E49">
      <w:pPr>
        <w:spacing w:after="0"/>
        <w:rPr>
          <w:rFonts w:ascii="Arial" w:hAnsi="Arial" w:cs="Arial"/>
          <w:sz w:val="24"/>
          <w:szCs w:val="24"/>
        </w:rPr>
      </w:pPr>
      <w:r w:rsidRPr="00C25514">
        <w:rPr>
          <w:rFonts w:ascii="Arial" w:eastAsia="Times New Roman" w:hAnsi="Arial" w:cs="Arial"/>
          <w:sz w:val="24"/>
          <w:szCs w:val="24"/>
        </w:rPr>
        <w:t>(4) Strongly agree</w:t>
      </w:r>
    </w:p>
    <w:p w14:paraId="091FCA87" w14:textId="77777777" w:rsidR="00023193" w:rsidRPr="00C25514" w:rsidRDefault="00023193" w:rsidP="00A62E49">
      <w:pPr>
        <w:spacing w:after="0"/>
        <w:rPr>
          <w:rFonts w:ascii="Arial" w:hAnsi="Arial" w:cs="Arial"/>
          <w:sz w:val="24"/>
          <w:szCs w:val="24"/>
        </w:rPr>
      </w:pPr>
    </w:p>
    <w:sectPr w:rsidR="00023193" w:rsidRPr="00C25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1310E8"/>
    <w:multiLevelType w:val="hybridMultilevel"/>
    <w:tmpl w:val="8CF4E096"/>
    <w:lvl w:ilvl="0" w:tplc="528AE3D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7972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C06"/>
    <w:rsid w:val="00023193"/>
    <w:rsid w:val="0005357E"/>
    <w:rsid w:val="00711D6A"/>
    <w:rsid w:val="00907C1E"/>
    <w:rsid w:val="009E52FA"/>
    <w:rsid w:val="00A62E49"/>
    <w:rsid w:val="00C25514"/>
    <w:rsid w:val="00C50C06"/>
    <w:rsid w:val="00F62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38DCB"/>
  <w15:chartTrackingRefBased/>
  <w15:docId w15:val="{0F4211B3-BD8A-480B-85EA-8095A7009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50C06"/>
  </w:style>
  <w:style w:type="character" w:customStyle="1" w:styleId="eop">
    <w:name w:val="eop"/>
    <w:basedOn w:val="DefaultParagraphFont"/>
    <w:rsid w:val="00C50C06"/>
  </w:style>
  <w:style w:type="character" w:styleId="Hyperlink">
    <w:name w:val="Hyperlink"/>
    <w:basedOn w:val="DefaultParagraphFont"/>
    <w:uiPriority w:val="99"/>
    <w:semiHidden/>
    <w:unhideWhenUsed/>
    <w:rsid w:val="0002319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23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23193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1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85</Words>
  <Characters>447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 Lane</dc:creator>
  <cp:keywords/>
  <dc:description/>
  <cp:lastModifiedBy>Bennett Lane</cp:lastModifiedBy>
  <cp:revision>3</cp:revision>
  <dcterms:created xsi:type="dcterms:W3CDTF">2022-11-28T02:51:00Z</dcterms:created>
  <dcterms:modified xsi:type="dcterms:W3CDTF">2022-11-28T02:52:00Z</dcterms:modified>
</cp:coreProperties>
</file>